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6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qRT-PCR values of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CsGRF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under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multiple phytohormon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treatment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</w:p>
    <w:tbl>
      <w:tblPr>
        <w:tblStyle w:val="4"/>
        <w:tblW w:w="484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55"/>
        <w:gridCol w:w="815"/>
        <w:gridCol w:w="1136"/>
        <w:gridCol w:w="976"/>
        <w:gridCol w:w="977"/>
        <w:gridCol w:w="977"/>
        <w:gridCol w:w="9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</w:t>
            </w:r>
          </w:p>
        </w:tc>
        <w:tc>
          <w:tcPr>
            <w:tcW w:w="698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3549" w:type="pct"/>
            <w:gridSpan w:val="6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i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9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.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3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65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</w:t>
            </w:r>
          </w:p>
        </w:tc>
        <w:tc>
          <w:tcPr>
            <w:tcW w:w="69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9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6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</w:t>
            </w:r>
          </w:p>
        </w:tc>
        <w:tc>
          <w:tcPr>
            <w:tcW w:w="5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5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</w:t>
            </w:r>
          </w:p>
        </w:tc>
        <w:tc>
          <w:tcPr>
            <w:tcW w:w="5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59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4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7</w:t>
            </w:r>
          </w:p>
        </w:tc>
      </w:tr>
    </w:tbl>
    <w:p>
      <w:bookmarkStart w:id="0" w:name="_GoBack"/>
      <w:bookmarkEnd w:id="0"/>
    </w:p>
    <w:sectPr>
      <w:pgSz w:w="11906" w:h="16838"/>
      <w:pgMar w:top="960" w:right="1800" w:bottom="1109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JhYzE0OGExNGU3YmVhZTAxYTFhMzQ2YzhkM2JmZmYifQ=="/>
  </w:docVars>
  <w:rsids>
    <w:rsidRoot w:val="00AD4DBC"/>
    <w:rsid w:val="00170FD9"/>
    <w:rsid w:val="00211B44"/>
    <w:rsid w:val="002704A5"/>
    <w:rsid w:val="00704ACE"/>
    <w:rsid w:val="00A92223"/>
    <w:rsid w:val="00AD4DBC"/>
    <w:rsid w:val="2B520239"/>
    <w:rsid w:val="2CC12AFA"/>
    <w:rsid w:val="3312127B"/>
    <w:rsid w:val="398C2F93"/>
    <w:rsid w:val="55C20457"/>
    <w:rsid w:val="59F77FDD"/>
    <w:rsid w:val="5A5F4810"/>
    <w:rsid w:val="62EA319D"/>
    <w:rsid w:val="7507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9</Words>
  <Characters>1414</Characters>
  <Lines>21</Lines>
  <Paragraphs>6</Paragraphs>
  <TotalTime>13</TotalTime>
  <ScaleCrop>false</ScaleCrop>
  <LinksUpToDate>false</LinksUpToDate>
  <CharactersWithSpaces>143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05:21:00Z</dcterms:created>
  <dc:creator>Wang Min</dc:creator>
  <cp:lastModifiedBy>Dai wenshan</cp:lastModifiedBy>
  <dcterms:modified xsi:type="dcterms:W3CDTF">2023-11-20T10:04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2B132B9CACB46A193E90CAE42411444_12</vt:lpwstr>
  </property>
</Properties>
</file>